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2A83E" w14:textId="7B4EF363" w:rsidR="00C35BA4" w:rsidRPr="00F53AAA" w:rsidRDefault="008277C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02464504"/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bookmarkEnd w:id="0"/>
      <w:r w:rsidR="001130B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1" w:name="_Hlk206090166"/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>Oligonucleotide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 xml:space="preserve"> sequences used for </w:t>
      </w:r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>shRNA</w:t>
      </w:r>
      <w:r w:rsidRPr="00F5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</w:p>
    <w:tbl>
      <w:tblPr>
        <w:tblStyle w:val="af"/>
        <w:tblpPr w:leftFromText="142" w:rightFromText="142" w:vertAnchor="text" w:horzAnchor="margin" w:tblpY="249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7088"/>
      </w:tblGrid>
      <w:tr w:rsidR="00C35BA4" w:rsidRPr="00F53AAA" w14:paraId="036C49B0" w14:textId="77777777">
        <w:tc>
          <w:tcPr>
            <w:tcW w:w="1838" w:type="dxa"/>
            <w:tcBorders>
              <w:bottom w:val="single" w:sz="12" w:space="0" w:color="auto"/>
            </w:tcBorders>
          </w:tcPr>
          <w:p w14:paraId="5FCD3AE6" w14:textId="77777777" w:rsidR="00C35BA4" w:rsidRPr="00F53AAA" w:rsidRDefault="008277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14:paraId="5F59645E" w14:textId="77777777" w:rsidR="00C35BA4" w:rsidRPr="00F53AAA" w:rsidRDefault="008277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</w:t>
            </w: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equences 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5'</w:t>
            </w:r>
            <w:r w:rsidRPr="00F5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–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'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C35BA4" w:rsidRPr="00F53AAA" w14:paraId="5C970706" w14:textId="77777777">
        <w:tc>
          <w:tcPr>
            <w:tcW w:w="1838" w:type="dxa"/>
            <w:tcBorders>
              <w:top w:val="single" w:sz="12" w:space="0" w:color="auto"/>
            </w:tcBorders>
          </w:tcPr>
          <w:p w14:paraId="6C5388C0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LA2G6 sense</w:t>
            </w:r>
          </w:p>
        </w:tc>
        <w:tc>
          <w:tcPr>
            <w:tcW w:w="7088" w:type="dxa"/>
            <w:tcBorders>
              <w:top w:val="single" w:sz="12" w:space="0" w:color="auto"/>
            </w:tcBorders>
          </w:tcPr>
          <w:p w14:paraId="5BB22735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GTCAAAGCCCTCATTGTATT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TGAAGCCACAGATGGG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AATACAATGAGGGCTTTGACC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TTTG</w:t>
            </w:r>
          </w:p>
        </w:tc>
      </w:tr>
      <w:tr w:rsidR="00C35BA4" w:rsidRPr="00F53AAA" w14:paraId="748997E4" w14:textId="77777777">
        <w:tc>
          <w:tcPr>
            <w:tcW w:w="1838" w:type="dxa"/>
          </w:tcPr>
          <w:p w14:paraId="28F56B2A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LA2G6 antisense</w:t>
            </w:r>
          </w:p>
        </w:tc>
        <w:tc>
          <w:tcPr>
            <w:tcW w:w="7088" w:type="dxa"/>
          </w:tcPr>
          <w:p w14:paraId="6A1CF901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GACAAAAAA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GTCAAAGCCCTCATTGTATT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CATCTGTGGCTTCACAG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AATACAATGAGGGCTTTGACC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</w:t>
            </w:r>
          </w:p>
        </w:tc>
      </w:tr>
      <w:tr w:rsidR="00C35BA4" w:rsidRPr="00F53AAA" w14:paraId="0151135F" w14:textId="77777777">
        <w:tc>
          <w:tcPr>
            <w:tcW w:w="1838" w:type="dxa"/>
          </w:tcPr>
          <w:p w14:paraId="5D9501AF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Luc</w:t>
            </w:r>
            <w:proofErr w:type="spellEnd"/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7088" w:type="dxa"/>
          </w:tcPr>
          <w:p w14:paraId="386E7A28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C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  <w:u w:val="single"/>
              </w:rPr>
              <w:t>ACGCTGAGTACTTCGAAAT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TCAAGAGA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  <w:u w:val="single"/>
              </w:rPr>
              <w:t>ATTTCGAAGTACTCAGCGT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TTTTGGAAAT</w:t>
            </w:r>
          </w:p>
        </w:tc>
      </w:tr>
      <w:tr w:rsidR="00C35BA4" w:rsidRPr="00F53AAA" w14:paraId="31A624B6" w14:textId="77777777">
        <w:tc>
          <w:tcPr>
            <w:tcW w:w="1838" w:type="dxa"/>
          </w:tcPr>
          <w:p w14:paraId="1E60D7E4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hLuc</w:t>
            </w:r>
            <w:proofErr w:type="spellEnd"/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antisense</w:t>
            </w:r>
          </w:p>
        </w:tc>
        <w:tc>
          <w:tcPr>
            <w:tcW w:w="7088" w:type="dxa"/>
          </w:tcPr>
          <w:p w14:paraId="0446F809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CGAATTTCCAAAAAA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  <w:u w:val="single"/>
              </w:rPr>
              <w:t>CGCTGAGTACTTCGAAAT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CTCTTGAA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  <w:u w:val="single"/>
              </w:rPr>
              <w:t>ATTTCGAAGTACTCAGCGT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G</w:t>
            </w:r>
          </w:p>
        </w:tc>
      </w:tr>
    </w:tbl>
    <w:p w14:paraId="4DDB151F" w14:textId="77777777" w:rsidR="00C35BA4" w:rsidRPr="00F53AAA" w:rsidRDefault="008277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sequences for </w:t>
      </w:r>
      <w:r w:rsidRPr="00F53A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F53AAA">
        <w:rPr>
          <w:rFonts w:ascii="Times New Roman" w:hAnsi="Times New Roman" w:cs="Times New Roman"/>
          <w:color w:val="000000" w:themeColor="text1"/>
          <w:sz w:val="24"/>
          <w:szCs w:val="24"/>
        </w:rPr>
        <w:t>gene are underlined.</w:t>
      </w:r>
    </w:p>
    <w:p w14:paraId="570763ED" w14:textId="77777777" w:rsidR="00C35BA4" w:rsidRPr="00F53AAA" w:rsidRDefault="00C35BA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EA2764D" w14:textId="77777777" w:rsidR="00C35BA4" w:rsidRPr="00F53AAA" w:rsidRDefault="008277C0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53A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2783CFF5" w14:textId="7CAB5420" w:rsidR="00C35BA4" w:rsidRPr="00F53AAA" w:rsidRDefault="008277C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1130B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>Primer sequences used for quantitative RT-PCR</w:t>
      </w:r>
      <w:r w:rsidRPr="00F53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f"/>
        <w:tblpPr w:leftFromText="142" w:rightFromText="142" w:vertAnchor="text" w:horzAnchor="margin" w:tblpY="249"/>
        <w:tblW w:w="8506" w:type="dxa"/>
        <w:tblLayout w:type="fixed"/>
        <w:tblLook w:val="04A0" w:firstRow="1" w:lastRow="0" w:firstColumn="1" w:lastColumn="0" w:noHBand="0" w:noVBand="1"/>
      </w:tblPr>
      <w:tblGrid>
        <w:gridCol w:w="1413"/>
        <w:gridCol w:w="3546"/>
        <w:gridCol w:w="3547"/>
      </w:tblGrid>
      <w:tr w:rsidR="00C35BA4" w:rsidRPr="00F53AAA" w14:paraId="5CE7E161" w14:textId="77777777">
        <w:tc>
          <w:tcPr>
            <w:tcW w:w="1413" w:type="dxa"/>
            <w:tcBorders>
              <w:bottom w:val="single" w:sz="12" w:space="0" w:color="auto"/>
            </w:tcBorders>
          </w:tcPr>
          <w:p w14:paraId="06CDAD25" w14:textId="77777777" w:rsidR="00C35BA4" w:rsidRPr="00F53AAA" w:rsidRDefault="008277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46" w:type="dxa"/>
            <w:tcBorders>
              <w:bottom w:val="single" w:sz="12" w:space="0" w:color="auto"/>
            </w:tcBorders>
          </w:tcPr>
          <w:p w14:paraId="1B780E54" w14:textId="77777777" w:rsidR="00C35BA4" w:rsidRPr="00F53AAA" w:rsidRDefault="008277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orward primer (5'</w:t>
            </w:r>
            <w:r w:rsidRPr="00F5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–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'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47" w:type="dxa"/>
            <w:tcBorders>
              <w:bottom w:val="single" w:sz="12" w:space="0" w:color="auto"/>
            </w:tcBorders>
          </w:tcPr>
          <w:p w14:paraId="67CA7498" w14:textId="77777777" w:rsidR="00C35BA4" w:rsidRPr="00F53AAA" w:rsidRDefault="008277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verse primer (5'</w:t>
            </w:r>
            <w:r w:rsidRPr="00F53A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–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'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C35BA4" w:rsidRPr="00F53AAA" w14:paraId="14B33A6D" w14:textId="77777777">
        <w:tc>
          <w:tcPr>
            <w:tcW w:w="1413" w:type="dxa"/>
            <w:tcBorders>
              <w:top w:val="single" w:sz="12" w:space="0" w:color="auto"/>
            </w:tcBorders>
          </w:tcPr>
          <w:p w14:paraId="46BE313C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la2g6</w:t>
            </w:r>
          </w:p>
        </w:tc>
        <w:tc>
          <w:tcPr>
            <w:tcW w:w="3546" w:type="dxa"/>
            <w:tcBorders>
              <w:top w:val="single" w:sz="12" w:space="0" w:color="auto"/>
            </w:tcBorders>
          </w:tcPr>
          <w:p w14:paraId="0973B353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CCTGAACCAGGTAAACAA</w:t>
            </w:r>
          </w:p>
        </w:tc>
        <w:tc>
          <w:tcPr>
            <w:tcW w:w="3547" w:type="dxa"/>
            <w:tcBorders>
              <w:top w:val="single" w:sz="12" w:space="0" w:color="auto"/>
            </w:tcBorders>
          </w:tcPr>
          <w:p w14:paraId="36B3398A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TGCAGCGGGCATTACAG</w:t>
            </w:r>
          </w:p>
        </w:tc>
      </w:tr>
      <w:tr w:rsidR="00C35BA4" w:rsidRPr="00F53AAA" w14:paraId="3674AA70" w14:textId="77777777">
        <w:tc>
          <w:tcPr>
            <w:tcW w:w="1413" w:type="dxa"/>
          </w:tcPr>
          <w:p w14:paraId="3AD53287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Srebf1</w:t>
            </w:r>
          </w:p>
        </w:tc>
        <w:tc>
          <w:tcPr>
            <w:tcW w:w="3546" w:type="dxa"/>
          </w:tcPr>
          <w:p w14:paraId="20003119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CCCGGCTATTCCGTGA</w:t>
            </w:r>
          </w:p>
        </w:tc>
        <w:tc>
          <w:tcPr>
            <w:tcW w:w="3547" w:type="dxa"/>
          </w:tcPr>
          <w:p w14:paraId="42684D92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GGGCTGAGCAATACAGTTC</w:t>
            </w:r>
          </w:p>
        </w:tc>
      </w:tr>
      <w:tr w:rsidR="00C35BA4" w:rsidRPr="00F53AAA" w14:paraId="4B70AFE5" w14:textId="77777777">
        <w:tc>
          <w:tcPr>
            <w:tcW w:w="1413" w:type="dxa"/>
          </w:tcPr>
          <w:p w14:paraId="34BB60B5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3546" w:type="dxa"/>
          </w:tcPr>
          <w:p w14:paraId="1379C750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CATCGAGTGTCGAATATGTGG</w:t>
            </w:r>
          </w:p>
        </w:tc>
        <w:tc>
          <w:tcPr>
            <w:tcW w:w="3547" w:type="dxa"/>
          </w:tcPr>
          <w:p w14:paraId="41E00D72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GAATAGTTCGCCGAAAGAA</w:t>
            </w:r>
          </w:p>
        </w:tc>
      </w:tr>
      <w:tr w:rsidR="00D71A76" w:rsidRPr="00F53AAA" w14:paraId="62B3D862" w14:textId="77777777">
        <w:tc>
          <w:tcPr>
            <w:tcW w:w="1413" w:type="dxa"/>
          </w:tcPr>
          <w:p w14:paraId="0A5C04BE" w14:textId="00B13E16" w:rsidR="00D71A76" w:rsidRPr="00F53AAA" w:rsidRDefault="00392D2A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3546" w:type="dxa"/>
          </w:tcPr>
          <w:p w14:paraId="072E9796" w14:textId="07885D5A" w:rsidR="00D71A76" w:rsidRPr="00F53AAA" w:rsidRDefault="00392D2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2D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CAACAATGGTATTGCAGC</w:t>
            </w:r>
          </w:p>
        </w:tc>
        <w:tc>
          <w:tcPr>
            <w:tcW w:w="3547" w:type="dxa"/>
          </w:tcPr>
          <w:p w14:paraId="217A0F90" w14:textId="73304E62" w:rsidR="00D71A76" w:rsidRPr="00F53AAA" w:rsidRDefault="00392D2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2D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GGATTGCACGTTCATTTCG</w:t>
            </w:r>
          </w:p>
        </w:tc>
      </w:tr>
      <w:tr w:rsidR="00D71A76" w:rsidRPr="00F53AAA" w14:paraId="7CD4B68B" w14:textId="77777777">
        <w:tc>
          <w:tcPr>
            <w:tcW w:w="1413" w:type="dxa"/>
          </w:tcPr>
          <w:p w14:paraId="6DA36270" w14:textId="79AF7B18" w:rsidR="00D71A76" w:rsidRPr="00F53AAA" w:rsidRDefault="00392D2A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3546" w:type="dxa"/>
          </w:tcPr>
          <w:p w14:paraId="300455EE" w14:textId="28A3CDB6" w:rsidR="00D71A76" w:rsidRPr="00F53AAA" w:rsidRDefault="00392D2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2D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AGATCCCGAGACGCTTCT</w:t>
            </w:r>
          </w:p>
        </w:tc>
        <w:tc>
          <w:tcPr>
            <w:tcW w:w="3547" w:type="dxa"/>
          </w:tcPr>
          <w:p w14:paraId="31614D06" w14:textId="1400005A" w:rsidR="00D71A76" w:rsidRPr="00F53AAA" w:rsidRDefault="00392D2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2D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TGGTCCTTTGAAGTCGAAGA</w:t>
            </w:r>
          </w:p>
        </w:tc>
      </w:tr>
      <w:tr w:rsidR="00286633" w:rsidRPr="00F53AAA" w14:paraId="4E4F46AB" w14:textId="77777777">
        <w:tc>
          <w:tcPr>
            <w:tcW w:w="1413" w:type="dxa"/>
          </w:tcPr>
          <w:p w14:paraId="42C37C43" w14:textId="6746310B" w:rsidR="00286633" w:rsidRDefault="00286633">
            <w:pP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Scd1</w:t>
            </w:r>
          </w:p>
        </w:tc>
        <w:tc>
          <w:tcPr>
            <w:tcW w:w="3546" w:type="dxa"/>
          </w:tcPr>
          <w:p w14:paraId="6082F9FE" w14:textId="6BCC003B" w:rsidR="00286633" w:rsidRPr="00392D2A" w:rsidRDefault="0028663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866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TTGCGATACACTCTGGTGC</w:t>
            </w:r>
          </w:p>
        </w:tc>
        <w:tc>
          <w:tcPr>
            <w:tcW w:w="3547" w:type="dxa"/>
          </w:tcPr>
          <w:p w14:paraId="1BBD7572" w14:textId="01F6215F" w:rsidR="00286633" w:rsidRPr="00392D2A" w:rsidRDefault="0028663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866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ATTGAATGTTCTTGTCGT</w:t>
            </w:r>
          </w:p>
        </w:tc>
      </w:tr>
      <w:tr w:rsidR="00C35BA4" w:rsidRPr="00F53AAA" w14:paraId="6FB5A28D" w14:textId="77777777">
        <w:tc>
          <w:tcPr>
            <w:tcW w:w="1413" w:type="dxa"/>
          </w:tcPr>
          <w:p w14:paraId="3D18CA18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t1a</w:t>
            </w:r>
          </w:p>
        </w:tc>
        <w:tc>
          <w:tcPr>
            <w:tcW w:w="3546" w:type="dxa"/>
          </w:tcPr>
          <w:p w14:paraId="7B0DD5C1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CCGCCTGAGCCATGAAG</w:t>
            </w:r>
          </w:p>
        </w:tc>
        <w:tc>
          <w:tcPr>
            <w:tcW w:w="3547" w:type="dxa"/>
          </w:tcPr>
          <w:p w14:paraId="5CCE418D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CCAGTGATGATGCCATTCT</w:t>
            </w:r>
          </w:p>
        </w:tc>
      </w:tr>
      <w:tr w:rsidR="00C35BA4" w:rsidRPr="00F53AAA" w14:paraId="7E14127D" w14:textId="77777777">
        <w:tc>
          <w:tcPr>
            <w:tcW w:w="1413" w:type="dxa"/>
          </w:tcPr>
          <w:p w14:paraId="2D8AB320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Ndufab1</w:t>
            </w:r>
          </w:p>
        </w:tc>
        <w:tc>
          <w:tcPr>
            <w:tcW w:w="3546" w:type="dxa"/>
          </w:tcPr>
          <w:p w14:paraId="3D06A62C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GTGCCGCCAGTACAGTG</w:t>
            </w:r>
          </w:p>
        </w:tc>
        <w:tc>
          <w:tcPr>
            <w:tcW w:w="3547" w:type="dxa"/>
          </w:tcPr>
          <w:p w14:paraId="4321ADC4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AACCCAAATTCGTCTTCCA</w:t>
            </w:r>
          </w:p>
        </w:tc>
      </w:tr>
      <w:tr w:rsidR="00C35BA4" w:rsidRPr="00F53AAA" w14:paraId="189E82E5" w14:textId="77777777">
        <w:tc>
          <w:tcPr>
            <w:tcW w:w="1413" w:type="dxa"/>
          </w:tcPr>
          <w:p w14:paraId="631640E4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t</w:t>
            </w:r>
            <w:r w:rsidRPr="00F53AA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46" w:type="dxa"/>
          </w:tcPr>
          <w:p w14:paraId="67C451DA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AAAGACTCATCCGCTTTGTTC</w:t>
            </w:r>
          </w:p>
        </w:tc>
        <w:tc>
          <w:tcPr>
            <w:tcW w:w="3547" w:type="dxa"/>
          </w:tcPr>
          <w:p w14:paraId="71850F07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CACGACTGGGTTTGGGTA</w:t>
            </w:r>
          </w:p>
        </w:tc>
      </w:tr>
      <w:tr w:rsidR="00C35BA4" w:rsidRPr="00F53AAA" w14:paraId="58301855" w14:textId="77777777">
        <w:tc>
          <w:tcPr>
            <w:tcW w:w="1413" w:type="dxa"/>
          </w:tcPr>
          <w:p w14:paraId="14104EB4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Acox1</w:t>
            </w:r>
          </w:p>
        </w:tc>
        <w:tc>
          <w:tcPr>
            <w:tcW w:w="3546" w:type="dxa"/>
          </w:tcPr>
          <w:p w14:paraId="50A81C1E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GGTCATGGAACTCATCT</w:t>
            </w:r>
          </w:p>
        </w:tc>
        <w:tc>
          <w:tcPr>
            <w:tcW w:w="3547" w:type="dxa"/>
          </w:tcPr>
          <w:p w14:paraId="5C4B84BC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ACTTGATGGAAGTCACA</w:t>
            </w:r>
          </w:p>
        </w:tc>
      </w:tr>
      <w:tr w:rsidR="00C35BA4" w:rsidRPr="00F53AAA" w14:paraId="7A36A3F9" w14:textId="77777777">
        <w:tc>
          <w:tcPr>
            <w:tcW w:w="1413" w:type="dxa"/>
          </w:tcPr>
          <w:p w14:paraId="48224E45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Acot3</w:t>
            </w:r>
          </w:p>
        </w:tc>
        <w:tc>
          <w:tcPr>
            <w:tcW w:w="3546" w:type="dxa"/>
          </w:tcPr>
          <w:p w14:paraId="67217B4A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ATATCCAACATCGGCGGAAA</w:t>
            </w:r>
          </w:p>
        </w:tc>
        <w:tc>
          <w:tcPr>
            <w:tcW w:w="3547" w:type="dxa"/>
          </w:tcPr>
          <w:p w14:paraId="0A83B801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TTGACTCGCTTGGTGTTTATG</w:t>
            </w:r>
          </w:p>
        </w:tc>
      </w:tr>
      <w:tr w:rsidR="00C35BA4" w:rsidRPr="00F53AAA" w14:paraId="5AF3C6DA" w14:textId="77777777">
        <w:tc>
          <w:tcPr>
            <w:tcW w:w="1413" w:type="dxa"/>
          </w:tcPr>
          <w:p w14:paraId="1D3D8EB4" w14:textId="77777777" w:rsidR="00C35BA4" w:rsidRPr="00F53AAA" w:rsidRDefault="008277C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cot4</w:t>
            </w:r>
          </w:p>
        </w:tc>
        <w:tc>
          <w:tcPr>
            <w:tcW w:w="3546" w:type="dxa"/>
          </w:tcPr>
          <w:p w14:paraId="5D9863FC" w14:textId="77777777" w:rsidR="00C35BA4" w:rsidRPr="00F53AAA" w:rsidRDefault="00827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TGCGGTACATGCTTC</w:t>
            </w:r>
          </w:p>
        </w:tc>
        <w:tc>
          <w:tcPr>
            <w:tcW w:w="3547" w:type="dxa"/>
          </w:tcPr>
          <w:p w14:paraId="3A409729" w14:textId="77777777" w:rsidR="00C35BA4" w:rsidRPr="00F53AAA" w:rsidRDefault="008277C0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GCCATTGATGGAAACTGTG</w:t>
            </w:r>
          </w:p>
        </w:tc>
      </w:tr>
      <w:tr w:rsidR="00C35BA4" w:rsidRPr="00F53AAA" w14:paraId="2D2FB432" w14:textId="77777777">
        <w:tc>
          <w:tcPr>
            <w:tcW w:w="1413" w:type="dxa"/>
          </w:tcPr>
          <w:p w14:paraId="5520738F" w14:textId="77777777" w:rsidR="00C35BA4" w:rsidRPr="00F53AAA" w:rsidRDefault="008277C0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53AA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546" w:type="dxa"/>
          </w:tcPr>
          <w:p w14:paraId="58FE1109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TGTATTCCCCTCCATCG</w:t>
            </w:r>
          </w:p>
        </w:tc>
        <w:tc>
          <w:tcPr>
            <w:tcW w:w="3547" w:type="dxa"/>
          </w:tcPr>
          <w:p w14:paraId="25E0692D" w14:textId="77777777" w:rsidR="00C35BA4" w:rsidRPr="00F53AAA" w:rsidRDefault="008277C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TTGGTAACAATGCCATGT</w:t>
            </w:r>
          </w:p>
        </w:tc>
      </w:tr>
    </w:tbl>
    <w:p w14:paraId="62AA6D18" w14:textId="77777777" w:rsidR="00C35BA4" w:rsidRDefault="00C35BA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716EF17" w14:textId="77777777" w:rsidR="001130BC" w:rsidRDefault="001130B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9D55A5C" w14:textId="68F863CB" w:rsidR="001130BC" w:rsidRDefault="001130BC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151B3445" w14:textId="5F42136A" w:rsidR="001130BC" w:rsidRPr="00F53AAA" w:rsidRDefault="001130BC" w:rsidP="001130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206090210"/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53A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 xml:space="preserve">Changes in liver </w:t>
      </w:r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>fatty acid metabolites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0 days 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dministration of </w:t>
      </w:r>
      <w:r w:rsidRPr="00F53AAA">
        <w:rPr>
          <w:rFonts w:ascii="Times New Roman" w:hAnsi="Times New Roman"/>
          <w:color w:val="000000" w:themeColor="text1"/>
          <w:sz w:val="24"/>
          <w:szCs w:val="24"/>
        </w:rPr>
        <w:t>Ad</w:t>
      </w:r>
      <w:r w:rsidRPr="00F53AA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ectors</w:t>
      </w:r>
      <w:bookmarkEnd w:id="2"/>
    </w:p>
    <w:tbl>
      <w:tblPr>
        <w:tblStyle w:val="af"/>
        <w:tblpPr w:leftFromText="142" w:rightFromText="142" w:vertAnchor="text" w:horzAnchor="margin" w:tblpY="249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1984"/>
        <w:gridCol w:w="1985"/>
      </w:tblGrid>
      <w:tr w:rsidR="001130BC" w:rsidRPr="00F53AAA" w14:paraId="31DA1057" w14:textId="77777777" w:rsidTr="002E238F"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FB1053F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52314FB" w14:textId="77777777" w:rsidR="001130BC" w:rsidRPr="00F53AAA" w:rsidRDefault="001130BC" w:rsidP="002E238F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atty acid metabolit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DE8CBE2" w14:textId="77777777" w:rsidR="001130BC" w:rsidRPr="00F53AAA" w:rsidRDefault="001130BC" w:rsidP="002E238F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Ad-</w:t>
            </w:r>
            <w:proofErr w:type="spellStart"/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hLuc</w:t>
            </w:r>
            <w:proofErr w:type="spellEnd"/>
          </w:p>
          <w:p w14:paraId="26E269C1" w14:textId="77777777" w:rsidR="001130BC" w:rsidRPr="00F53AAA" w:rsidRDefault="001130BC" w:rsidP="002E238F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/mg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6FFE3FC" w14:textId="77777777" w:rsidR="001130BC" w:rsidRPr="00F53AAA" w:rsidRDefault="001130BC" w:rsidP="002E238F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Ad-shPLA2G6 (</w:t>
            </w:r>
            <w:proofErr w:type="spellStart"/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/mg)</w:t>
            </w:r>
          </w:p>
        </w:tc>
      </w:tr>
      <w:tr w:rsidR="001130BC" w:rsidRPr="00F53AAA" w14:paraId="63F16BC8" w14:textId="77777777" w:rsidTr="002E238F"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15B1B2A0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rachidon</w:t>
            </w:r>
            <w:r w:rsidRPr="00F53AAA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Pr="00F53AA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derived fatty acid metabolite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D1E4F82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-HET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EDD0E95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45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1855A99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94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1130BC" w:rsidRPr="00F53AAA" w14:paraId="33C91D05" w14:textId="77777777" w:rsidTr="002E238F">
        <w:tc>
          <w:tcPr>
            <w:tcW w:w="1980" w:type="dxa"/>
            <w:vMerge/>
            <w:vAlign w:val="center"/>
          </w:tcPr>
          <w:p w14:paraId="3FC0CD72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2965691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,12-DHET</w:t>
            </w:r>
          </w:p>
        </w:tc>
        <w:tc>
          <w:tcPr>
            <w:tcW w:w="1984" w:type="dxa"/>
            <w:vAlign w:val="center"/>
          </w:tcPr>
          <w:p w14:paraId="3C83F5CE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6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85" w:type="dxa"/>
            <w:vAlign w:val="center"/>
          </w:tcPr>
          <w:p w14:paraId="2D79C6B7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19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1130BC" w:rsidRPr="00F53AAA" w14:paraId="7E8E5503" w14:textId="77777777" w:rsidTr="002E238F">
        <w:tc>
          <w:tcPr>
            <w:tcW w:w="1980" w:type="dxa"/>
            <w:vMerge/>
            <w:vAlign w:val="center"/>
          </w:tcPr>
          <w:p w14:paraId="456B07AE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6128743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-HETE</w:t>
            </w:r>
          </w:p>
        </w:tc>
        <w:tc>
          <w:tcPr>
            <w:tcW w:w="1984" w:type="dxa"/>
            <w:vAlign w:val="center"/>
          </w:tcPr>
          <w:p w14:paraId="7FDBE223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11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985" w:type="dxa"/>
            <w:vAlign w:val="center"/>
          </w:tcPr>
          <w:p w14:paraId="317F5FE3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49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1130BC" w:rsidRPr="00F53AAA" w14:paraId="2CBB15F7" w14:textId="77777777" w:rsidTr="002E238F">
        <w:tc>
          <w:tcPr>
            <w:tcW w:w="1980" w:type="dxa"/>
            <w:vMerge/>
            <w:vAlign w:val="center"/>
          </w:tcPr>
          <w:p w14:paraId="35605438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B8BB332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,15-DHET</w:t>
            </w:r>
          </w:p>
        </w:tc>
        <w:tc>
          <w:tcPr>
            <w:tcW w:w="1984" w:type="dxa"/>
            <w:vAlign w:val="center"/>
          </w:tcPr>
          <w:p w14:paraId="4966709C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88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985" w:type="dxa"/>
            <w:vAlign w:val="center"/>
          </w:tcPr>
          <w:p w14:paraId="79FAFCA4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02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1130BC" w:rsidRPr="00F53AAA" w14:paraId="078B046C" w14:textId="77777777" w:rsidTr="002E238F">
        <w:tc>
          <w:tcPr>
            <w:tcW w:w="1980" w:type="dxa"/>
            <w:vMerge/>
            <w:vAlign w:val="center"/>
          </w:tcPr>
          <w:p w14:paraId="20467E46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B66F93A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-HETE</w:t>
            </w:r>
          </w:p>
        </w:tc>
        <w:tc>
          <w:tcPr>
            <w:tcW w:w="1984" w:type="dxa"/>
            <w:vAlign w:val="center"/>
          </w:tcPr>
          <w:p w14:paraId="48740FF2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9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985" w:type="dxa"/>
            <w:vAlign w:val="center"/>
          </w:tcPr>
          <w:p w14:paraId="279483A4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7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1130BC" w:rsidRPr="00F53AAA" w14:paraId="0A4E09F5" w14:textId="77777777" w:rsidTr="002E238F">
        <w:tc>
          <w:tcPr>
            <w:tcW w:w="1980" w:type="dxa"/>
            <w:vMerge/>
            <w:vAlign w:val="center"/>
          </w:tcPr>
          <w:p w14:paraId="7B354E8A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71303E3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,6-DHET</w:t>
            </w:r>
          </w:p>
        </w:tc>
        <w:tc>
          <w:tcPr>
            <w:tcW w:w="1984" w:type="dxa"/>
            <w:vAlign w:val="center"/>
          </w:tcPr>
          <w:p w14:paraId="3F88E9C4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4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5" w:type="dxa"/>
            <w:vAlign w:val="center"/>
          </w:tcPr>
          <w:p w14:paraId="027CD6EE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8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1130BC" w:rsidRPr="00F53AAA" w14:paraId="28BE68F2" w14:textId="77777777" w:rsidTr="002E238F">
        <w:tc>
          <w:tcPr>
            <w:tcW w:w="1980" w:type="dxa"/>
            <w:vMerge/>
            <w:vAlign w:val="center"/>
          </w:tcPr>
          <w:p w14:paraId="6EE0B6E6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DD57D8C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,9-DHET</w:t>
            </w:r>
          </w:p>
        </w:tc>
        <w:tc>
          <w:tcPr>
            <w:tcW w:w="1984" w:type="dxa"/>
            <w:vAlign w:val="center"/>
          </w:tcPr>
          <w:p w14:paraId="423E330F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985" w:type="dxa"/>
            <w:vAlign w:val="center"/>
          </w:tcPr>
          <w:p w14:paraId="6739A010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7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1130BC" w:rsidRPr="00F53AAA" w14:paraId="5FE38F02" w14:textId="77777777" w:rsidTr="002E238F">
        <w:tc>
          <w:tcPr>
            <w:tcW w:w="1980" w:type="dxa"/>
            <w:vMerge/>
            <w:vAlign w:val="center"/>
          </w:tcPr>
          <w:p w14:paraId="2BCCCB4E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AA03C6F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GE</w:t>
            </w: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203B6B02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1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85" w:type="dxa"/>
            <w:vAlign w:val="center"/>
          </w:tcPr>
          <w:p w14:paraId="2284E8CC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130BC" w:rsidRPr="00F53AAA" w14:paraId="708B283E" w14:textId="77777777" w:rsidTr="002E238F">
        <w:tc>
          <w:tcPr>
            <w:tcW w:w="1980" w:type="dxa"/>
            <w:vMerge/>
            <w:vAlign w:val="center"/>
          </w:tcPr>
          <w:p w14:paraId="37F222B5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F2A5191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GF</w:t>
            </w: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3AAA">
              <w:rPr>
                <w:rFonts w:ascii="Symbol" w:hAnsi="Symbol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84" w:type="dxa"/>
            <w:vAlign w:val="center"/>
          </w:tcPr>
          <w:p w14:paraId="75882361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7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985" w:type="dxa"/>
            <w:vAlign w:val="center"/>
          </w:tcPr>
          <w:p w14:paraId="02C23C2C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130BC" w:rsidRPr="00F53AAA" w14:paraId="107452E4" w14:textId="77777777" w:rsidTr="002E238F">
        <w:tc>
          <w:tcPr>
            <w:tcW w:w="1980" w:type="dxa"/>
            <w:vMerge w:val="restart"/>
            <w:vAlign w:val="center"/>
          </w:tcPr>
          <w:p w14:paraId="2593BE93" w14:textId="77777777" w:rsidR="001130BC" w:rsidRPr="00F53AAA" w:rsidRDefault="001130BC" w:rsidP="002E238F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DHA</w:t>
            </w: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derived</w:t>
            </w:r>
          </w:p>
          <w:p w14:paraId="3002D51C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atty acid metabolites</w:t>
            </w:r>
          </w:p>
        </w:tc>
        <w:tc>
          <w:tcPr>
            <w:tcW w:w="2410" w:type="dxa"/>
            <w:vAlign w:val="center"/>
          </w:tcPr>
          <w:p w14:paraId="77B6667D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-HDHA</w:t>
            </w:r>
          </w:p>
        </w:tc>
        <w:tc>
          <w:tcPr>
            <w:tcW w:w="1984" w:type="dxa"/>
            <w:vAlign w:val="center"/>
          </w:tcPr>
          <w:p w14:paraId="2B86C904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9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985" w:type="dxa"/>
            <w:vAlign w:val="center"/>
          </w:tcPr>
          <w:p w14:paraId="6CDA5ED0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1130BC" w:rsidRPr="00F53AAA" w14:paraId="279211AA" w14:textId="77777777" w:rsidTr="002E238F">
        <w:tc>
          <w:tcPr>
            <w:tcW w:w="1980" w:type="dxa"/>
            <w:vMerge/>
            <w:vAlign w:val="center"/>
          </w:tcPr>
          <w:p w14:paraId="599CBC15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CE867DD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-HDHA</w:t>
            </w:r>
          </w:p>
        </w:tc>
        <w:tc>
          <w:tcPr>
            <w:tcW w:w="1984" w:type="dxa"/>
            <w:vAlign w:val="center"/>
          </w:tcPr>
          <w:p w14:paraId="2AE57B41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7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985" w:type="dxa"/>
            <w:vAlign w:val="center"/>
          </w:tcPr>
          <w:p w14:paraId="40B62ABB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130BC" w:rsidRPr="00F53AAA" w14:paraId="3D24706D" w14:textId="77777777" w:rsidTr="002E238F">
        <w:tc>
          <w:tcPr>
            <w:tcW w:w="1980" w:type="dxa"/>
            <w:vMerge/>
            <w:vAlign w:val="center"/>
          </w:tcPr>
          <w:p w14:paraId="29BC7669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E1750D8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-HDHA</w:t>
            </w:r>
          </w:p>
        </w:tc>
        <w:tc>
          <w:tcPr>
            <w:tcW w:w="1984" w:type="dxa"/>
            <w:vAlign w:val="center"/>
          </w:tcPr>
          <w:p w14:paraId="1F8538E0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0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985" w:type="dxa"/>
            <w:vAlign w:val="center"/>
          </w:tcPr>
          <w:p w14:paraId="54E3AB03" w14:textId="77777777" w:rsidR="001130BC" w:rsidRPr="00F53AAA" w:rsidRDefault="001130BC" w:rsidP="002E238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A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F53AA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14:paraId="39F9D360" w14:textId="77777777" w:rsidR="001130BC" w:rsidRPr="00F53AAA" w:rsidRDefault="001130BC" w:rsidP="001130B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53A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atty acid metabolites with significant differences among the </w:t>
      </w:r>
      <w:r w:rsidRPr="00F53AA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51</w:t>
      </w:r>
      <w:r w:rsidRPr="00F53A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atty acid metabolites were measured.</w:t>
      </w:r>
      <w:r w:rsidRPr="00F53AA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F53A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data are expressed as mean ± SE values (n = 4–5).</w:t>
      </w:r>
    </w:p>
    <w:p w14:paraId="1C1963ED" w14:textId="77777777" w:rsidR="001130BC" w:rsidRPr="001130BC" w:rsidRDefault="001130B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1130BC" w:rsidRPr="001130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36D24" w14:textId="77777777" w:rsidR="0048026A" w:rsidRDefault="0048026A" w:rsidP="001C5108">
      <w:r>
        <w:separator/>
      </w:r>
    </w:p>
  </w:endnote>
  <w:endnote w:type="continuationSeparator" w:id="0">
    <w:p w14:paraId="37E7D31E" w14:textId="77777777" w:rsidR="0048026A" w:rsidRDefault="0048026A" w:rsidP="001C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2FD27" w14:textId="77777777" w:rsidR="0048026A" w:rsidRDefault="0048026A" w:rsidP="001C5108">
      <w:r>
        <w:separator/>
      </w:r>
    </w:p>
  </w:footnote>
  <w:footnote w:type="continuationSeparator" w:id="0">
    <w:p w14:paraId="1058329D" w14:textId="77777777" w:rsidR="0048026A" w:rsidRDefault="0048026A" w:rsidP="001C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zNTQxtTQzNDEwNzBQ0lEKTi0uzszPAykwrAUAzSF3OiwAAAA="/>
  </w:docVars>
  <w:rsids>
    <w:rsidRoot w:val="00372763"/>
    <w:rsid w:val="00001A1E"/>
    <w:rsid w:val="000039A5"/>
    <w:rsid w:val="0002557B"/>
    <w:rsid w:val="00026256"/>
    <w:rsid w:val="000502F5"/>
    <w:rsid w:val="000800E4"/>
    <w:rsid w:val="000B1461"/>
    <w:rsid w:val="000C0E08"/>
    <w:rsid w:val="000C4228"/>
    <w:rsid w:val="000D0498"/>
    <w:rsid w:val="000D4084"/>
    <w:rsid w:val="000E20DD"/>
    <w:rsid w:val="000E3788"/>
    <w:rsid w:val="00102722"/>
    <w:rsid w:val="00104B5C"/>
    <w:rsid w:val="00105771"/>
    <w:rsid w:val="001130BC"/>
    <w:rsid w:val="00113180"/>
    <w:rsid w:val="00137576"/>
    <w:rsid w:val="00137F0C"/>
    <w:rsid w:val="00150886"/>
    <w:rsid w:val="001563DA"/>
    <w:rsid w:val="00157C73"/>
    <w:rsid w:val="00164BD1"/>
    <w:rsid w:val="0017740B"/>
    <w:rsid w:val="00180D35"/>
    <w:rsid w:val="00190CDB"/>
    <w:rsid w:val="00196C5B"/>
    <w:rsid w:val="001A21E2"/>
    <w:rsid w:val="001B50FA"/>
    <w:rsid w:val="001C0355"/>
    <w:rsid w:val="001C366B"/>
    <w:rsid w:val="001C5108"/>
    <w:rsid w:val="001E1C4F"/>
    <w:rsid w:val="00224C64"/>
    <w:rsid w:val="002252C6"/>
    <w:rsid w:val="0024071E"/>
    <w:rsid w:val="0025128E"/>
    <w:rsid w:val="0025219D"/>
    <w:rsid w:val="0025411C"/>
    <w:rsid w:val="002748D0"/>
    <w:rsid w:val="00276344"/>
    <w:rsid w:val="00280D84"/>
    <w:rsid w:val="00286633"/>
    <w:rsid w:val="00290CD1"/>
    <w:rsid w:val="002A29CC"/>
    <w:rsid w:val="002A79EE"/>
    <w:rsid w:val="002B02F7"/>
    <w:rsid w:val="002B100C"/>
    <w:rsid w:val="002B282A"/>
    <w:rsid w:val="002B6BF9"/>
    <w:rsid w:val="002C1A0C"/>
    <w:rsid w:val="002E32AF"/>
    <w:rsid w:val="002F5154"/>
    <w:rsid w:val="002F5B78"/>
    <w:rsid w:val="00315E0B"/>
    <w:rsid w:val="003375AE"/>
    <w:rsid w:val="00345E65"/>
    <w:rsid w:val="003545C7"/>
    <w:rsid w:val="00356DCE"/>
    <w:rsid w:val="00366376"/>
    <w:rsid w:val="003726B5"/>
    <w:rsid w:val="00372763"/>
    <w:rsid w:val="0037603E"/>
    <w:rsid w:val="00390A57"/>
    <w:rsid w:val="00391705"/>
    <w:rsid w:val="00392D2A"/>
    <w:rsid w:val="00394041"/>
    <w:rsid w:val="003A3BEC"/>
    <w:rsid w:val="003A50B1"/>
    <w:rsid w:val="003B5023"/>
    <w:rsid w:val="003C06D5"/>
    <w:rsid w:val="003C594C"/>
    <w:rsid w:val="00424DCE"/>
    <w:rsid w:val="00425136"/>
    <w:rsid w:val="00433166"/>
    <w:rsid w:val="004363CE"/>
    <w:rsid w:val="00443D70"/>
    <w:rsid w:val="00466F2D"/>
    <w:rsid w:val="0047006C"/>
    <w:rsid w:val="00471673"/>
    <w:rsid w:val="0048026A"/>
    <w:rsid w:val="00487C3B"/>
    <w:rsid w:val="004A4077"/>
    <w:rsid w:val="004A72A8"/>
    <w:rsid w:val="004B4877"/>
    <w:rsid w:val="004B7395"/>
    <w:rsid w:val="004D11B1"/>
    <w:rsid w:val="004F2618"/>
    <w:rsid w:val="00513420"/>
    <w:rsid w:val="00535D7C"/>
    <w:rsid w:val="00537069"/>
    <w:rsid w:val="005402FC"/>
    <w:rsid w:val="00546981"/>
    <w:rsid w:val="005952C0"/>
    <w:rsid w:val="00597D9C"/>
    <w:rsid w:val="005A22A6"/>
    <w:rsid w:val="005B0E5A"/>
    <w:rsid w:val="005B3607"/>
    <w:rsid w:val="005C46C3"/>
    <w:rsid w:val="005F4303"/>
    <w:rsid w:val="005F5945"/>
    <w:rsid w:val="00600F21"/>
    <w:rsid w:val="0061236E"/>
    <w:rsid w:val="006235A0"/>
    <w:rsid w:val="00627F70"/>
    <w:rsid w:val="006403BF"/>
    <w:rsid w:val="00642DDA"/>
    <w:rsid w:val="00645749"/>
    <w:rsid w:val="0065331B"/>
    <w:rsid w:val="006638AE"/>
    <w:rsid w:val="00670B66"/>
    <w:rsid w:val="006717D3"/>
    <w:rsid w:val="00675749"/>
    <w:rsid w:val="00680310"/>
    <w:rsid w:val="006964D9"/>
    <w:rsid w:val="006A04D4"/>
    <w:rsid w:val="006A0FD0"/>
    <w:rsid w:val="006A12B3"/>
    <w:rsid w:val="006B1B12"/>
    <w:rsid w:val="006B5FB4"/>
    <w:rsid w:val="006C7268"/>
    <w:rsid w:val="006D66D8"/>
    <w:rsid w:val="006E6CA3"/>
    <w:rsid w:val="006F5302"/>
    <w:rsid w:val="006F5407"/>
    <w:rsid w:val="007019FA"/>
    <w:rsid w:val="00710BED"/>
    <w:rsid w:val="0071167C"/>
    <w:rsid w:val="00713039"/>
    <w:rsid w:val="0073342A"/>
    <w:rsid w:val="00743E59"/>
    <w:rsid w:val="007527B6"/>
    <w:rsid w:val="00757C9D"/>
    <w:rsid w:val="007664BF"/>
    <w:rsid w:val="00771084"/>
    <w:rsid w:val="00775CA5"/>
    <w:rsid w:val="00780373"/>
    <w:rsid w:val="007932F9"/>
    <w:rsid w:val="007B33EC"/>
    <w:rsid w:val="007B7AA7"/>
    <w:rsid w:val="007B7E79"/>
    <w:rsid w:val="007C298D"/>
    <w:rsid w:val="007C5731"/>
    <w:rsid w:val="007F2217"/>
    <w:rsid w:val="00812D06"/>
    <w:rsid w:val="00813680"/>
    <w:rsid w:val="00820367"/>
    <w:rsid w:val="00826AEE"/>
    <w:rsid w:val="008277C0"/>
    <w:rsid w:val="008402B8"/>
    <w:rsid w:val="00850893"/>
    <w:rsid w:val="008713B1"/>
    <w:rsid w:val="00886FAB"/>
    <w:rsid w:val="008877B7"/>
    <w:rsid w:val="00891092"/>
    <w:rsid w:val="008958F2"/>
    <w:rsid w:val="00895DDE"/>
    <w:rsid w:val="008A0BDD"/>
    <w:rsid w:val="008A7E32"/>
    <w:rsid w:val="008B775C"/>
    <w:rsid w:val="00904A3E"/>
    <w:rsid w:val="0090714B"/>
    <w:rsid w:val="00911283"/>
    <w:rsid w:val="00911A6A"/>
    <w:rsid w:val="00911D80"/>
    <w:rsid w:val="009123D7"/>
    <w:rsid w:val="00920808"/>
    <w:rsid w:val="00924D8E"/>
    <w:rsid w:val="00930A1E"/>
    <w:rsid w:val="00940856"/>
    <w:rsid w:val="009442BB"/>
    <w:rsid w:val="00951506"/>
    <w:rsid w:val="0097789F"/>
    <w:rsid w:val="00987BBF"/>
    <w:rsid w:val="00992D36"/>
    <w:rsid w:val="0099691F"/>
    <w:rsid w:val="009B2ED7"/>
    <w:rsid w:val="009B388B"/>
    <w:rsid w:val="009B5FF3"/>
    <w:rsid w:val="009B7307"/>
    <w:rsid w:val="009D14D3"/>
    <w:rsid w:val="009D1F1A"/>
    <w:rsid w:val="009E39FC"/>
    <w:rsid w:val="009F53AF"/>
    <w:rsid w:val="009F5F4B"/>
    <w:rsid w:val="00A10B7C"/>
    <w:rsid w:val="00A21418"/>
    <w:rsid w:val="00A22F16"/>
    <w:rsid w:val="00A257E1"/>
    <w:rsid w:val="00A27802"/>
    <w:rsid w:val="00A34F39"/>
    <w:rsid w:val="00A43B89"/>
    <w:rsid w:val="00A45879"/>
    <w:rsid w:val="00A5287C"/>
    <w:rsid w:val="00A63F14"/>
    <w:rsid w:val="00A758E3"/>
    <w:rsid w:val="00AA04CD"/>
    <w:rsid w:val="00AA6D0C"/>
    <w:rsid w:val="00AB742D"/>
    <w:rsid w:val="00AE0481"/>
    <w:rsid w:val="00AE31CD"/>
    <w:rsid w:val="00AF430A"/>
    <w:rsid w:val="00B04F67"/>
    <w:rsid w:val="00B071A1"/>
    <w:rsid w:val="00B14099"/>
    <w:rsid w:val="00B2224C"/>
    <w:rsid w:val="00B23395"/>
    <w:rsid w:val="00B24A59"/>
    <w:rsid w:val="00B40C12"/>
    <w:rsid w:val="00B41783"/>
    <w:rsid w:val="00B45D7A"/>
    <w:rsid w:val="00B66286"/>
    <w:rsid w:val="00B81E53"/>
    <w:rsid w:val="00B857DE"/>
    <w:rsid w:val="00B93638"/>
    <w:rsid w:val="00B93C22"/>
    <w:rsid w:val="00B95483"/>
    <w:rsid w:val="00B968BE"/>
    <w:rsid w:val="00BA1E36"/>
    <w:rsid w:val="00BB692E"/>
    <w:rsid w:val="00BE0E68"/>
    <w:rsid w:val="00BE2D83"/>
    <w:rsid w:val="00BE43C1"/>
    <w:rsid w:val="00BF0283"/>
    <w:rsid w:val="00BF14B2"/>
    <w:rsid w:val="00BF3FBC"/>
    <w:rsid w:val="00BF576F"/>
    <w:rsid w:val="00C01B53"/>
    <w:rsid w:val="00C04882"/>
    <w:rsid w:val="00C146F2"/>
    <w:rsid w:val="00C22022"/>
    <w:rsid w:val="00C35BA4"/>
    <w:rsid w:val="00C36F25"/>
    <w:rsid w:val="00C41231"/>
    <w:rsid w:val="00C56B32"/>
    <w:rsid w:val="00C573FE"/>
    <w:rsid w:val="00C71C18"/>
    <w:rsid w:val="00C7772A"/>
    <w:rsid w:val="00C92B05"/>
    <w:rsid w:val="00CB5B81"/>
    <w:rsid w:val="00CC0102"/>
    <w:rsid w:val="00CD223F"/>
    <w:rsid w:val="00CD71D6"/>
    <w:rsid w:val="00CE1D83"/>
    <w:rsid w:val="00CE6737"/>
    <w:rsid w:val="00CE6CF5"/>
    <w:rsid w:val="00CE705E"/>
    <w:rsid w:val="00CF340D"/>
    <w:rsid w:val="00CF730D"/>
    <w:rsid w:val="00D126D6"/>
    <w:rsid w:val="00D13CE8"/>
    <w:rsid w:val="00D1761A"/>
    <w:rsid w:val="00D24C54"/>
    <w:rsid w:val="00D3060C"/>
    <w:rsid w:val="00D34C7F"/>
    <w:rsid w:val="00D416F5"/>
    <w:rsid w:val="00D44E23"/>
    <w:rsid w:val="00D525E4"/>
    <w:rsid w:val="00D60719"/>
    <w:rsid w:val="00D71A76"/>
    <w:rsid w:val="00D757C5"/>
    <w:rsid w:val="00D77AFD"/>
    <w:rsid w:val="00D8618E"/>
    <w:rsid w:val="00DB4AE1"/>
    <w:rsid w:val="00DD6FBD"/>
    <w:rsid w:val="00DF134C"/>
    <w:rsid w:val="00DF18DE"/>
    <w:rsid w:val="00E02221"/>
    <w:rsid w:val="00E458C7"/>
    <w:rsid w:val="00E50359"/>
    <w:rsid w:val="00E5766E"/>
    <w:rsid w:val="00E611AB"/>
    <w:rsid w:val="00E70FF1"/>
    <w:rsid w:val="00E83A69"/>
    <w:rsid w:val="00E963B4"/>
    <w:rsid w:val="00E96D5E"/>
    <w:rsid w:val="00E97C35"/>
    <w:rsid w:val="00EB00BB"/>
    <w:rsid w:val="00EB0B45"/>
    <w:rsid w:val="00EB2564"/>
    <w:rsid w:val="00EB44EF"/>
    <w:rsid w:val="00EC1ACA"/>
    <w:rsid w:val="00EC57F1"/>
    <w:rsid w:val="00EC6637"/>
    <w:rsid w:val="00ED3E05"/>
    <w:rsid w:val="00ED4732"/>
    <w:rsid w:val="00EE029B"/>
    <w:rsid w:val="00EE08E8"/>
    <w:rsid w:val="00EE4CD7"/>
    <w:rsid w:val="00EF1413"/>
    <w:rsid w:val="00EF2A46"/>
    <w:rsid w:val="00EF61ED"/>
    <w:rsid w:val="00F1748A"/>
    <w:rsid w:val="00F246EF"/>
    <w:rsid w:val="00F264E9"/>
    <w:rsid w:val="00F269B6"/>
    <w:rsid w:val="00F30BF2"/>
    <w:rsid w:val="00F348B9"/>
    <w:rsid w:val="00F41CC5"/>
    <w:rsid w:val="00F53AAA"/>
    <w:rsid w:val="00F63A2D"/>
    <w:rsid w:val="00F6422D"/>
    <w:rsid w:val="00F8308B"/>
    <w:rsid w:val="00F94793"/>
    <w:rsid w:val="00FB2D89"/>
    <w:rsid w:val="00FC752D"/>
    <w:rsid w:val="00FE176F"/>
    <w:rsid w:val="7F2F9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47A9A7"/>
  <w15:docId w15:val="{43E187CC-3879-4D44-AEE3-4647E342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Pr>
      <w:b/>
      <w:bCs/>
    </w:rPr>
  </w:style>
  <w:style w:type="paragraph" w:styleId="aa">
    <w:name w:val="footer"/>
    <w:basedOn w:val="a"/>
    <w:link w:val="ab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c">
    <w:name w:val="header"/>
    <w:basedOn w:val="a"/>
    <w:link w:val="ad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e">
    <w:name w:val="line number"/>
    <w:basedOn w:val="a0"/>
    <w:uiPriority w:val="99"/>
    <w:semiHidden/>
    <w:unhideWhenUsed/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">
    <w:name w:val="ヘッダー (文字)"/>
    <w:basedOn w:val="a0"/>
    <w:link w:val="ac"/>
    <w:uiPriority w:val="99"/>
  </w:style>
  <w:style w:type="character" w:customStyle="1" w:styleId="ab">
    <w:name w:val="フッター (文字)"/>
    <w:basedOn w:val="a0"/>
    <w:link w:val="aa"/>
    <w:uiPriority w:val="99"/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Pr>
      <w:b/>
      <w:bCs/>
      <w:sz w:val="20"/>
      <w:szCs w:val="20"/>
    </w:rPr>
  </w:style>
  <w:style w:type="paragraph" w:customStyle="1" w:styleId="1">
    <w:name w:val="変更箇所1"/>
    <w:hidden/>
    <w:uiPriority w:val="99"/>
    <w:semiHidden/>
    <w:rPr>
      <w:kern w:val="2"/>
      <w:sz w:val="21"/>
      <w:szCs w:val="22"/>
      <w:lang w:eastAsia="ja-JP"/>
    </w:rPr>
  </w:style>
  <w:style w:type="paragraph" w:styleId="af0">
    <w:name w:val="Revision"/>
    <w:hidden/>
    <w:uiPriority w:val="99"/>
    <w:unhideWhenUsed/>
    <w:rsid w:val="00BF576F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945184F0-F255-4757-9288-BABE31C9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763</Characters>
  <Application>Microsoft Office Word</Application>
  <DocSecurity>0</DocSecurity>
  <Lines>146</Lines>
  <Paragraphs>1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hori Shimizu</dc:creator>
  <cp:lastModifiedBy>清水　かほり</cp:lastModifiedBy>
  <cp:revision>2</cp:revision>
  <cp:lastPrinted>2025-08-28T08:02:00Z</cp:lastPrinted>
  <dcterms:created xsi:type="dcterms:W3CDTF">2026-04-02T09:21:00Z</dcterms:created>
  <dcterms:modified xsi:type="dcterms:W3CDTF">2026-04-0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43B03FA54CD3D33F6EAD6829C694A5_42</vt:lpwstr>
  </property>
  <property fmtid="{D5CDD505-2E9C-101B-9397-08002B2CF9AE}" pid="3" name="KSOProductBuildVer">
    <vt:lpwstr>1033-12.1.21937.21937</vt:lpwstr>
  </property>
</Properties>
</file>